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00"/>
        <w:tblW w:w="13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2380"/>
        <w:gridCol w:w="2080"/>
        <w:gridCol w:w="1760"/>
        <w:gridCol w:w="1480"/>
        <w:gridCol w:w="1240"/>
      </w:tblGrid>
      <w:tr w:rsidR="00ED6E31" w:rsidRPr="00ED6E31" w:rsidTr="009548B5">
        <w:trPr>
          <w:trHeight w:val="405"/>
        </w:trPr>
        <w:tc>
          <w:tcPr>
            <w:tcW w:w="4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eastAsia="SimSun" w:cstheme="minorHAnsi"/>
                <w:b/>
                <w:sz w:val="24"/>
                <w:szCs w:val="24"/>
              </w:rPr>
            </w:pPr>
            <w:r w:rsidRPr="00445D14">
              <w:rPr>
                <w:rFonts w:eastAsia="SimSun" w:cstheme="minorHAnsi"/>
                <w:b/>
                <w:sz w:val="24"/>
                <w:szCs w:val="24"/>
              </w:rPr>
              <w:t>Antimicrobial category</w:t>
            </w:r>
          </w:p>
        </w:tc>
        <w:tc>
          <w:tcPr>
            <w:tcW w:w="894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5D14">
              <w:rPr>
                <w:rFonts w:eastAsia="SimSun" w:cstheme="minorHAnsi"/>
                <w:b/>
                <w:sz w:val="24"/>
                <w:szCs w:val="24"/>
              </w:rPr>
              <w:t>Antimicrobial</w:t>
            </w:r>
            <w:r w:rsidRPr="00445D14">
              <w:rPr>
                <w:rFonts w:eastAsiaTheme="majorEastAsia" w:cstheme="minorHAnsi"/>
                <w:b/>
                <w:sz w:val="24"/>
                <w:szCs w:val="24"/>
              </w:rPr>
              <w:t xml:space="preserve"> agents</w:t>
            </w: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inoglycosides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5A6D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5A6D" w:rsidRPr="00445D14" w:rsidRDefault="00305A6D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ntipseudomonal 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nicillins+inhibitors</w:t>
            </w:r>
            <w:proofErr w:type="spellEnd"/>
          </w:p>
        </w:tc>
        <w:tc>
          <w:tcPr>
            <w:tcW w:w="44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5A6D" w:rsidRPr="00445D14" w:rsidRDefault="00305A6D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peracillin-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5A6D" w:rsidRPr="00445D14" w:rsidRDefault="00305A6D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5A6D" w:rsidRPr="00445D14" w:rsidRDefault="00305A6D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5A6D" w:rsidRPr="00445D14" w:rsidRDefault="00305A6D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road-spectrum 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phalosporins+inhibitors</w:t>
            </w:r>
            <w:proofErr w:type="spellEnd"/>
          </w:p>
        </w:tc>
        <w:tc>
          <w:tcPr>
            <w:tcW w:w="44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operazone-sulbactam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n-broad 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azolin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road -spectrum 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foselis</w:t>
            </w:r>
            <w:proofErr w:type="spellEnd"/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uoroqinoIones</w:t>
            </w:r>
            <w:proofErr w:type="spellEnd"/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xifloxacin</w:t>
            </w:r>
            <w:proofErr w:type="spellEnd"/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ycopeptides</w:t>
            </w:r>
            <w:proofErr w:type="spellEnd"/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acephems</w:t>
            </w:r>
            <w:proofErr w:type="spellEnd"/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xalactam</w:t>
            </w:r>
            <w:proofErr w:type="spellEnd"/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6E31" w:rsidRPr="00ED6E31" w:rsidTr="009548B5">
        <w:trPr>
          <w:trHeight w:val="390"/>
        </w:trPr>
        <w:tc>
          <w:tcPr>
            <w:tcW w:w="4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itroimidazoles</w:t>
            </w:r>
            <w:proofErr w:type="spellEnd"/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proofErr w:type="spellStart"/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nidazole</w:t>
            </w:r>
            <w:proofErr w:type="spellEnd"/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5D1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Metronidazole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6E31" w:rsidRPr="00445D14" w:rsidRDefault="00ED6E31" w:rsidP="00434A09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548B5" w:rsidRDefault="009548B5" w:rsidP="009548B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l table 1: All the antimicrobial categories and agents of this study </w:t>
      </w:r>
      <w:bookmarkStart w:id="0" w:name="_GoBack"/>
      <w:bookmarkEnd w:id="0"/>
    </w:p>
    <w:p w:rsidR="006331CB" w:rsidRDefault="006331CB"/>
    <w:p w:rsidR="00305A6D" w:rsidRDefault="00305A6D"/>
    <w:sectPr w:rsidR="00305A6D" w:rsidSect="00ED6E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E1D"/>
    <w:rsid w:val="001C4C59"/>
    <w:rsid w:val="00305A6D"/>
    <w:rsid w:val="00434A09"/>
    <w:rsid w:val="00445D14"/>
    <w:rsid w:val="00582E1D"/>
    <w:rsid w:val="006331CB"/>
    <w:rsid w:val="009548B5"/>
    <w:rsid w:val="00E7457E"/>
    <w:rsid w:val="00ED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786DE-B2D5-4E85-B1FC-EF49FCF9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0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 Health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unhui</dc:creator>
  <cp:keywords/>
  <dc:description/>
  <cp:lastModifiedBy>Li, Chunhui</cp:lastModifiedBy>
  <cp:revision>8</cp:revision>
  <dcterms:created xsi:type="dcterms:W3CDTF">2017-02-08T03:46:00Z</dcterms:created>
  <dcterms:modified xsi:type="dcterms:W3CDTF">2017-02-27T18:30:00Z</dcterms:modified>
</cp:coreProperties>
</file>